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CD830" w14:textId="152B0177" w:rsidR="00172F71" w:rsidRPr="000D11A2" w:rsidRDefault="00FF5025">
      <w:pPr>
        <w:rPr>
          <w:rFonts w:ascii="Times New Roman" w:hAnsi="Times New Roman" w:cs="Times New Roman"/>
          <w:b/>
          <w:bCs/>
          <w:szCs w:val="21"/>
        </w:rPr>
      </w:pPr>
      <w:r w:rsidRPr="000D11A2">
        <w:rPr>
          <w:rFonts w:ascii="Times New Roman" w:hAnsi="Times New Roman" w:cs="Times New Roman"/>
          <w:b/>
          <w:bCs/>
          <w:szCs w:val="21"/>
        </w:rPr>
        <w:t>Supplementary Table 1</w:t>
      </w:r>
      <w:r w:rsidR="000D11A2" w:rsidRPr="000D11A2">
        <w:rPr>
          <w:rFonts w:ascii="Times New Roman" w:hAnsi="Times New Roman" w:cs="Times New Roman"/>
          <w:szCs w:val="21"/>
        </w:rPr>
        <w:t xml:space="preserve"> Selected 21 in 1</w:t>
      </w:r>
      <w:r w:rsidR="000D11A2">
        <w:rPr>
          <w:rFonts w:ascii="Times New Roman" w:hAnsi="Times New Roman" w:cs="Times New Roman"/>
          <w:szCs w:val="21"/>
        </w:rPr>
        <w:t>1</w:t>
      </w:r>
      <w:r w:rsidR="000D11A2" w:rsidRPr="000D11A2">
        <w:rPr>
          <w:rFonts w:ascii="Times New Roman" w:hAnsi="Times New Roman" w:cs="Times New Roman"/>
          <w:szCs w:val="21"/>
        </w:rPr>
        <w:t>0 cases from GSE106737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701"/>
        <w:gridCol w:w="1559"/>
      </w:tblGrid>
      <w:tr w:rsidR="00FF5025" w:rsidRPr="000D11A2" w14:paraId="17A81146" w14:textId="77777777" w:rsidTr="00F95A65">
        <w:tc>
          <w:tcPr>
            <w:tcW w:w="704" w:type="dxa"/>
            <w:tcBorders>
              <w:top w:val="single" w:sz="12" w:space="0" w:color="auto"/>
              <w:bottom w:val="single" w:sz="4" w:space="0" w:color="auto"/>
            </w:tcBorders>
          </w:tcPr>
          <w:p w14:paraId="5A9BF24B" w14:textId="3FBAF606" w:rsidR="00FF5025" w:rsidRPr="000D11A2" w:rsidRDefault="00FF502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50918997"/>
            <w:r w:rsidRPr="000D11A2">
              <w:rPr>
                <w:rFonts w:ascii="Times New Roman" w:hAnsi="Times New Roman" w:cs="Times New Roman"/>
                <w:b/>
                <w:bCs/>
                <w:szCs w:val="21"/>
              </w:rPr>
              <w:t>Cas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BAB1DC9" w14:textId="2B3316A7" w:rsidR="00FF5025" w:rsidRPr="000D11A2" w:rsidRDefault="00FF502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1A2">
              <w:rPr>
                <w:rFonts w:ascii="Times New Roman" w:hAnsi="Times New Roman" w:cs="Times New Roman"/>
                <w:b/>
                <w:bCs/>
                <w:szCs w:val="21"/>
              </w:rPr>
              <w:t>Baselin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5EA26921" w14:textId="32DFD8C1" w:rsidR="00FF5025" w:rsidRPr="000D11A2" w:rsidRDefault="00FF502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D11A2">
              <w:rPr>
                <w:rFonts w:ascii="Times New Roman" w:hAnsi="Times New Roman" w:cs="Times New Roman"/>
                <w:b/>
                <w:bCs/>
                <w:szCs w:val="21"/>
              </w:rPr>
              <w:t>Follow-up (Paired)</w:t>
            </w:r>
          </w:p>
        </w:tc>
      </w:tr>
      <w:bookmarkEnd w:id="0"/>
      <w:tr w:rsidR="00FF5025" w:rsidRPr="000D11A2" w14:paraId="1CE17E8E" w14:textId="77777777" w:rsidTr="00F95A65">
        <w:tc>
          <w:tcPr>
            <w:tcW w:w="704" w:type="dxa"/>
            <w:tcBorders>
              <w:top w:val="single" w:sz="4" w:space="0" w:color="auto"/>
            </w:tcBorders>
          </w:tcPr>
          <w:p w14:paraId="25AB6EB1" w14:textId="027D21B2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C241FC" w14:textId="163EBD54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1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6A378B" w14:textId="36D2ACFD" w:rsidR="00FF5025" w:rsidRPr="000D11A2" w:rsidRDefault="00F95A65" w:rsidP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37</w:t>
            </w:r>
          </w:p>
        </w:tc>
      </w:tr>
      <w:tr w:rsidR="00FF5025" w:rsidRPr="000D11A2" w14:paraId="1CB0C837" w14:textId="77777777" w:rsidTr="00F95A65">
        <w:tc>
          <w:tcPr>
            <w:tcW w:w="704" w:type="dxa"/>
          </w:tcPr>
          <w:p w14:paraId="11C0C3C3" w14:textId="15825127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</w:tcPr>
          <w:p w14:paraId="2B22CFD5" w14:textId="4BF57B78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17</w:t>
            </w:r>
          </w:p>
        </w:tc>
        <w:tc>
          <w:tcPr>
            <w:tcW w:w="1559" w:type="dxa"/>
          </w:tcPr>
          <w:p w14:paraId="718BD67F" w14:textId="360F8DF0" w:rsidR="00FF5025" w:rsidRPr="000D11A2" w:rsidRDefault="00F95A65" w:rsidP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38</w:t>
            </w:r>
          </w:p>
        </w:tc>
      </w:tr>
      <w:tr w:rsidR="00FF5025" w:rsidRPr="000D11A2" w14:paraId="708844F3" w14:textId="77777777" w:rsidTr="00F95A65">
        <w:tc>
          <w:tcPr>
            <w:tcW w:w="704" w:type="dxa"/>
          </w:tcPr>
          <w:p w14:paraId="44FDA60B" w14:textId="43701472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01" w:type="dxa"/>
          </w:tcPr>
          <w:p w14:paraId="51D7D973" w14:textId="2EC6720D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18</w:t>
            </w:r>
          </w:p>
        </w:tc>
        <w:tc>
          <w:tcPr>
            <w:tcW w:w="1559" w:type="dxa"/>
          </w:tcPr>
          <w:p w14:paraId="60BDE85E" w14:textId="3DC37350" w:rsidR="00FF5025" w:rsidRPr="000D11A2" w:rsidRDefault="00F95A65" w:rsidP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39</w:t>
            </w:r>
          </w:p>
        </w:tc>
      </w:tr>
      <w:tr w:rsidR="00FF5025" w:rsidRPr="000D11A2" w14:paraId="6D28C41F" w14:textId="77777777" w:rsidTr="00F95A65">
        <w:tc>
          <w:tcPr>
            <w:tcW w:w="704" w:type="dxa"/>
          </w:tcPr>
          <w:p w14:paraId="36CA0036" w14:textId="3B415740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7E76DAAD" w14:textId="4DBC0A55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19</w:t>
            </w:r>
          </w:p>
        </w:tc>
        <w:tc>
          <w:tcPr>
            <w:tcW w:w="1559" w:type="dxa"/>
          </w:tcPr>
          <w:p w14:paraId="30B00E7E" w14:textId="0B3E92F3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40</w:t>
            </w:r>
          </w:p>
        </w:tc>
      </w:tr>
      <w:tr w:rsidR="00FF5025" w:rsidRPr="000D11A2" w14:paraId="1893003D" w14:textId="77777777" w:rsidTr="00F95A65">
        <w:tc>
          <w:tcPr>
            <w:tcW w:w="704" w:type="dxa"/>
          </w:tcPr>
          <w:p w14:paraId="4FF8DCFC" w14:textId="54BD1468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194295FA" w14:textId="6ADC173B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20</w:t>
            </w:r>
          </w:p>
        </w:tc>
        <w:tc>
          <w:tcPr>
            <w:tcW w:w="1559" w:type="dxa"/>
          </w:tcPr>
          <w:p w14:paraId="2A8056E9" w14:textId="7A9836F6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41</w:t>
            </w:r>
          </w:p>
        </w:tc>
      </w:tr>
      <w:tr w:rsidR="00FF5025" w:rsidRPr="000D11A2" w14:paraId="3CFFFCDD" w14:textId="77777777" w:rsidTr="00F95A65">
        <w:tc>
          <w:tcPr>
            <w:tcW w:w="704" w:type="dxa"/>
          </w:tcPr>
          <w:p w14:paraId="5A7CE499" w14:textId="74C4B1AB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01" w:type="dxa"/>
          </w:tcPr>
          <w:p w14:paraId="045AA384" w14:textId="02B88517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21</w:t>
            </w:r>
          </w:p>
        </w:tc>
        <w:tc>
          <w:tcPr>
            <w:tcW w:w="1559" w:type="dxa"/>
          </w:tcPr>
          <w:p w14:paraId="243FC1F1" w14:textId="3C816E88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42</w:t>
            </w:r>
          </w:p>
        </w:tc>
      </w:tr>
      <w:tr w:rsidR="00FF5025" w:rsidRPr="000D11A2" w14:paraId="72D10679" w14:textId="77777777" w:rsidTr="00F95A65">
        <w:tc>
          <w:tcPr>
            <w:tcW w:w="704" w:type="dxa"/>
          </w:tcPr>
          <w:p w14:paraId="43947A9C" w14:textId="38E0EFCC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</w:tcPr>
          <w:p w14:paraId="323081B9" w14:textId="0B9F924C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22</w:t>
            </w:r>
          </w:p>
        </w:tc>
        <w:tc>
          <w:tcPr>
            <w:tcW w:w="1559" w:type="dxa"/>
          </w:tcPr>
          <w:p w14:paraId="09ED61E3" w14:textId="4C7A384A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43</w:t>
            </w:r>
          </w:p>
        </w:tc>
      </w:tr>
      <w:tr w:rsidR="00FF5025" w:rsidRPr="000D11A2" w14:paraId="1ED3B7DD" w14:textId="77777777" w:rsidTr="00F95A65">
        <w:tc>
          <w:tcPr>
            <w:tcW w:w="704" w:type="dxa"/>
          </w:tcPr>
          <w:p w14:paraId="4673E928" w14:textId="285C368F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701" w:type="dxa"/>
          </w:tcPr>
          <w:p w14:paraId="67C4896E" w14:textId="09B21627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23</w:t>
            </w:r>
          </w:p>
        </w:tc>
        <w:tc>
          <w:tcPr>
            <w:tcW w:w="1559" w:type="dxa"/>
          </w:tcPr>
          <w:p w14:paraId="79D9425C" w14:textId="07CE4368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44</w:t>
            </w:r>
          </w:p>
        </w:tc>
      </w:tr>
      <w:tr w:rsidR="00FF5025" w:rsidRPr="000D11A2" w14:paraId="6FA5F164" w14:textId="77777777" w:rsidTr="00F95A65">
        <w:tc>
          <w:tcPr>
            <w:tcW w:w="704" w:type="dxa"/>
          </w:tcPr>
          <w:p w14:paraId="244A6C2D" w14:textId="74A5D06E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701" w:type="dxa"/>
          </w:tcPr>
          <w:p w14:paraId="5624BF0E" w14:textId="44E24243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24</w:t>
            </w:r>
          </w:p>
        </w:tc>
        <w:tc>
          <w:tcPr>
            <w:tcW w:w="1559" w:type="dxa"/>
          </w:tcPr>
          <w:p w14:paraId="5AC26B94" w14:textId="0EFC9C10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45</w:t>
            </w:r>
          </w:p>
        </w:tc>
      </w:tr>
      <w:tr w:rsidR="00FF5025" w:rsidRPr="000D11A2" w14:paraId="572C1D78" w14:textId="77777777" w:rsidTr="00F95A65">
        <w:tc>
          <w:tcPr>
            <w:tcW w:w="704" w:type="dxa"/>
          </w:tcPr>
          <w:p w14:paraId="09233ECF" w14:textId="060E37B7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701" w:type="dxa"/>
          </w:tcPr>
          <w:p w14:paraId="282D395B" w14:textId="6493B6A8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25</w:t>
            </w:r>
          </w:p>
        </w:tc>
        <w:tc>
          <w:tcPr>
            <w:tcW w:w="1559" w:type="dxa"/>
          </w:tcPr>
          <w:p w14:paraId="69FE2DB3" w14:textId="0BFBDCE5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46</w:t>
            </w:r>
          </w:p>
        </w:tc>
      </w:tr>
      <w:tr w:rsidR="00FF5025" w:rsidRPr="000D11A2" w14:paraId="7FCB5B60" w14:textId="77777777" w:rsidTr="00F95A65">
        <w:tc>
          <w:tcPr>
            <w:tcW w:w="704" w:type="dxa"/>
          </w:tcPr>
          <w:p w14:paraId="56DCC412" w14:textId="36AFD457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701" w:type="dxa"/>
          </w:tcPr>
          <w:p w14:paraId="6E5ACD43" w14:textId="14FC13DB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26</w:t>
            </w:r>
          </w:p>
        </w:tc>
        <w:tc>
          <w:tcPr>
            <w:tcW w:w="1559" w:type="dxa"/>
          </w:tcPr>
          <w:p w14:paraId="2C8184AB" w14:textId="5855F0D1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47</w:t>
            </w:r>
          </w:p>
        </w:tc>
      </w:tr>
      <w:tr w:rsidR="00FF5025" w:rsidRPr="000D11A2" w14:paraId="2B93564C" w14:textId="77777777" w:rsidTr="00F95A65">
        <w:tc>
          <w:tcPr>
            <w:tcW w:w="704" w:type="dxa"/>
          </w:tcPr>
          <w:p w14:paraId="10F59569" w14:textId="35338452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701" w:type="dxa"/>
          </w:tcPr>
          <w:p w14:paraId="38719664" w14:textId="6AD488AE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27</w:t>
            </w:r>
          </w:p>
        </w:tc>
        <w:tc>
          <w:tcPr>
            <w:tcW w:w="1559" w:type="dxa"/>
          </w:tcPr>
          <w:p w14:paraId="78A34B79" w14:textId="318F3070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48</w:t>
            </w:r>
          </w:p>
        </w:tc>
      </w:tr>
      <w:tr w:rsidR="00FF5025" w:rsidRPr="000D11A2" w14:paraId="5A2319A8" w14:textId="77777777" w:rsidTr="00F95A65">
        <w:tc>
          <w:tcPr>
            <w:tcW w:w="704" w:type="dxa"/>
          </w:tcPr>
          <w:p w14:paraId="08F0290D" w14:textId="7925A43C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701" w:type="dxa"/>
          </w:tcPr>
          <w:p w14:paraId="006392EC" w14:textId="6B716D15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28</w:t>
            </w:r>
          </w:p>
        </w:tc>
        <w:tc>
          <w:tcPr>
            <w:tcW w:w="1559" w:type="dxa"/>
          </w:tcPr>
          <w:p w14:paraId="070807E2" w14:textId="7E1CCA70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49</w:t>
            </w:r>
          </w:p>
        </w:tc>
      </w:tr>
      <w:tr w:rsidR="00FF5025" w:rsidRPr="000D11A2" w14:paraId="52AB8FEF" w14:textId="77777777" w:rsidTr="00F95A65">
        <w:tc>
          <w:tcPr>
            <w:tcW w:w="704" w:type="dxa"/>
          </w:tcPr>
          <w:p w14:paraId="1491DAD7" w14:textId="77F017E2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701" w:type="dxa"/>
          </w:tcPr>
          <w:p w14:paraId="3A853376" w14:textId="27953190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29</w:t>
            </w:r>
          </w:p>
        </w:tc>
        <w:tc>
          <w:tcPr>
            <w:tcW w:w="1559" w:type="dxa"/>
          </w:tcPr>
          <w:p w14:paraId="2314090A" w14:textId="76217F47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50</w:t>
            </w:r>
          </w:p>
        </w:tc>
      </w:tr>
      <w:tr w:rsidR="00FF5025" w:rsidRPr="000D11A2" w14:paraId="52F87986" w14:textId="77777777" w:rsidTr="00F95A65">
        <w:tc>
          <w:tcPr>
            <w:tcW w:w="704" w:type="dxa"/>
          </w:tcPr>
          <w:p w14:paraId="77DEC857" w14:textId="039EED89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701" w:type="dxa"/>
          </w:tcPr>
          <w:p w14:paraId="38B8B302" w14:textId="537667F8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30</w:t>
            </w:r>
          </w:p>
        </w:tc>
        <w:tc>
          <w:tcPr>
            <w:tcW w:w="1559" w:type="dxa"/>
          </w:tcPr>
          <w:p w14:paraId="20B821E1" w14:textId="534AC2D6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51</w:t>
            </w:r>
          </w:p>
        </w:tc>
      </w:tr>
      <w:tr w:rsidR="00FF5025" w:rsidRPr="000D11A2" w14:paraId="34B554AC" w14:textId="77777777" w:rsidTr="00F95A65">
        <w:tc>
          <w:tcPr>
            <w:tcW w:w="704" w:type="dxa"/>
          </w:tcPr>
          <w:p w14:paraId="61A99DD4" w14:textId="1D8FC081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701" w:type="dxa"/>
          </w:tcPr>
          <w:p w14:paraId="4318CB98" w14:textId="05B2EEE4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31</w:t>
            </w:r>
          </w:p>
        </w:tc>
        <w:tc>
          <w:tcPr>
            <w:tcW w:w="1559" w:type="dxa"/>
          </w:tcPr>
          <w:p w14:paraId="2947708B" w14:textId="0216BFA9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52</w:t>
            </w:r>
          </w:p>
        </w:tc>
      </w:tr>
      <w:tr w:rsidR="00FF5025" w:rsidRPr="000D11A2" w14:paraId="220FE04C" w14:textId="77777777" w:rsidTr="00F95A65">
        <w:tc>
          <w:tcPr>
            <w:tcW w:w="704" w:type="dxa"/>
          </w:tcPr>
          <w:p w14:paraId="1B4DEC90" w14:textId="500E664F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701" w:type="dxa"/>
          </w:tcPr>
          <w:p w14:paraId="17790EE1" w14:textId="1DF4B750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32</w:t>
            </w:r>
          </w:p>
        </w:tc>
        <w:tc>
          <w:tcPr>
            <w:tcW w:w="1559" w:type="dxa"/>
          </w:tcPr>
          <w:p w14:paraId="1A3C9AEB" w14:textId="2F0F8965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53</w:t>
            </w:r>
          </w:p>
        </w:tc>
      </w:tr>
      <w:tr w:rsidR="00FF5025" w:rsidRPr="000D11A2" w14:paraId="5D767B6A" w14:textId="77777777" w:rsidTr="00F95A65">
        <w:tc>
          <w:tcPr>
            <w:tcW w:w="704" w:type="dxa"/>
          </w:tcPr>
          <w:p w14:paraId="339DC693" w14:textId="4B4DECE5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701" w:type="dxa"/>
          </w:tcPr>
          <w:p w14:paraId="46D7D2C3" w14:textId="4EB938C7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33</w:t>
            </w:r>
          </w:p>
        </w:tc>
        <w:tc>
          <w:tcPr>
            <w:tcW w:w="1559" w:type="dxa"/>
          </w:tcPr>
          <w:p w14:paraId="60BD691E" w14:textId="57B0A750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54</w:t>
            </w:r>
          </w:p>
        </w:tc>
      </w:tr>
      <w:tr w:rsidR="00FF5025" w:rsidRPr="000D11A2" w14:paraId="5D5E16DB" w14:textId="77777777" w:rsidTr="00F95A65">
        <w:tc>
          <w:tcPr>
            <w:tcW w:w="704" w:type="dxa"/>
          </w:tcPr>
          <w:p w14:paraId="6DFE0EBD" w14:textId="38EE3935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701" w:type="dxa"/>
          </w:tcPr>
          <w:p w14:paraId="46884F03" w14:textId="6883189F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34</w:t>
            </w:r>
          </w:p>
        </w:tc>
        <w:tc>
          <w:tcPr>
            <w:tcW w:w="1559" w:type="dxa"/>
          </w:tcPr>
          <w:p w14:paraId="764C04B9" w14:textId="78BBCCE7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55</w:t>
            </w:r>
          </w:p>
        </w:tc>
      </w:tr>
      <w:tr w:rsidR="00FF5025" w:rsidRPr="000D11A2" w14:paraId="0E1133BC" w14:textId="77777777" w:rsidTr="00F95A65">
        <w:tc>
          <w:tcPr>
            <w:tcW w:w="704" w:type="dxa"/>
          </w:tcPr>
          <w:p w14:paraId="2BD15398" w14:textId="2687EE3A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701" w:type="dxa"/>
          </w:tcPr>
          <w:p w14:paraId="1880AF56" w14:textId="011944EB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35</w:t>
            </w:r>
          </w:p>
        </w:tc>
        <w:tc>
          <w:tcPr>
            <w:tcW w:w="1559" w:type="dxa"/>
          </w:tcPr>
          <w:p w14:paraId="1BD323CD" w14:textId="53F1A7B6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56</w:t>
            </w:r>
          </w:p>
        </w:tc>
      </w:tr>
      <w:tr w:rsidR="00FF5025" w:rsidRPr="000D11A2" w14:paraId="54D34AF4" w14:textId="77777777" w:rsidTr="00F95A65">
        <w:tc>
          <w:tcPr>
            <w:tcW w:w="704" w:type="dxa"/>
          </w:tcPr>
          <w:p w14:paraId="7DB993A4" w14:textId="128E11D5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701" w:type="dxa"/>
          </w:tcPr>
          <w:p w14:paraId="5361EAE5" w14:textId="20EB1FF5" w:rsidR="00FF5025" w:rsidRPr="000D11A2" w:rsidRDefault="00FF502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36</w:t>
            </w:r>
          </w:p>
        </w:tc>
        <w:tc>
          <w:tcPr>
            <w:tcW w:w="1559" w:type="dxa"/>
          </w:tcPr>
          <w:p w14:paraId="6E7D37D1" w14:textId="033B56F5" w:rsidR="00FF5025" w:rsidRPr="000D11A2" w:rsidRDefault="00F95A65">
            <w:pPr>
              <w:rPr>
                <w:rFonts w:ascii="Times New Roman" w:hAnsi="Times New Roman" w:cs="Times New Roman"/>
                <w:szCs w:val="21"/>
              </w:rPr>
            </w:pPr>
            <w:r w:rsidRPr="000D11A2">
              <w:rPr>
                <w:rFonts w:ascii="Times New Roman" w:hAnsi="Times New Roman" w:cs="Times New Roman"/>
                <w:szCs w:val="21"/>
              </w:rPr>
              <w:t>GSM2849657</w:t>
            </w:r>
          </w:p>
        </w:tc>
      </w:tr>
    </w:tbl>
    <w:p w14:paraId="5A33F0C3" w14:textId="77777777" w:rsidR="0061210A" w:rsidRDefault="0061210A" w:rsidP="000D11A2">
      <w:pPr>
        <w:rPr>
          <w:rFonts w:hint="eastAsia"/>
        </w:rPr>
      </w:pPr>
    </w:p>
    <w:sectPr w:rsidR="006121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89FD3E" w14:textId="77777777" w:rsidR="001C7573" w:rsidRDefault="001C7573" w:rsidP="00FF5025">
      <w:r>
        <w:separator/>
      </w:r>
    </w:p>
  </w:endnote>
  <w:endnote w:type="continuationSeparator" w:id="0">
    <w:p w14:paraId="2E9E7A75" w14:textId="77777777" w:rsidR="001C7573" w:rsidRDefault="001C7573" w:rsidP="00FF5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FE1321" w14:textId="77777777" w:rsidR="001C7573" w:rsidRDefault="001C7573" w:rsidP="00FF5025">
      <w:r>
        <w:separator/>
      </w:r>
    </w:p>
  </w:footnote>
  <w:footnote w:type="continuationSeparator" w:id="0">
    <w:p w14:paraId="26645018" w14:textId="77777777" w:rsidR="001C7573" w:rsidRDefault="001C7573" w:rsidP="00FF5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EAF5220-3B97-4649-91B2-13ECBFAED6E3}"/>
    <w:docVar w:name="KY_MEDREF_VERSION" w:val="3"/>
  </w:docVars>
  <w:rsids>
    <w:rsidRoot w:val="00AD4F84"/>
    <w:rsid w:val="000B7805"/>
    <w:rsid w:val="000D11A2"/>
    <w:rsid w:val="00172F71"/>
    <w:rsid w:val="001C7573"/>
    <w:rsid w:val="0061210A"/>
    <w:rsid w:val="009125A8"/>
    <w:rsid w:val="00920CF9"/>
    <w:rsid w:val="0097159C"/>
    <w:rsid w:val="00A96ED7"/>
    <w:rsid w:val="00AD4F84"/>
    <w:rsid w:val="00AF2E95"/>
    <w:rsid w:val="00F95A65"/>
    <w:rsid w:val="00FF5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7AB72"/>
  <w15:chartTrackingRefBased/>
  <w15:docId w15:val="{091B6629-25C8-43BE-B47C-FDB564330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0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0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0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025"/>
    <w:rPr>
      <w:sz w:val="18"/>
      <w:szCs w:val="18"/>
    </w:rPr>
  </w:style>
  <w:style w:type="table" w:styleId="a7">
    <w:name w:val="Table Grid"/>
    <w:basedOn w:val="a1"/>
    <w:uiPriority w:val="39"/>
    <w:rsid w:val="00FF5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65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fu</dc:creator>
  <cp:keywords/>
  <dc:description/>
  <cp:lastModifiedBy>chen fu</cp:lastModifiedBy>
  <cp:revision>6</cp:revision>
  <dcterms:created xsi:type="dcterms:W3CDTF">2020-09-13T07:25:00Z</dcterms:created>
  <dcterms:modified xsi:type="dcterms:W3CDTF">2020-09-23T05:34:00Z</dcterms:modified>
</cp:coreProperties>
</file>